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ADFA6" w14:textId="197137E1" w:rsidR="006B6B91" w:rsidRPr="00A201D6" w:rsidRDefault="00C44DBB" w:rsidP="006B6B9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both"/>
        <w:rPr>
          <w:rFonts w:cs="Calibri"/>
          <w:b/>
          <w:bCs/>
          <w:sz w:val="22"/>
          <w:szCs w:val="22"/>
          <w:lang w:val="en-US"/>
        </w:rPr>
      </w:pPr>
      <w:r>
        <w:rPr>
          <w:rFonts w:cs="Calibri"/>
          <w:b/>
          <w:bCs/>
          <w:sz w:val="22"/>
          <w:szCs w:val="22"/>
          <w:lang w:val="en-US"/>
        </w:rPr>
        <w:t>S</w:t>
      </w:r>
      <w:r w:rsidR="006B6B91">
        <w:rPr>
          <w:rFonts w:cs="Calibri"/>
          <w:b/>
          <w:bCs/>
          <w:sz w:val="22"/>
          <w:szCs w:val="22"/>
          <w:lang w:val="en-US"/>
        </w:rPr>
        <w:t>2</w:t>
      </w:r>
      <w:r>
        <w:rPr>
          <w:rFonts w:cs="Calibri"/>
          <w:b/>
          <w:bCs/>
          <w:sz w:val="22"/>
          <w:szCs w:val="22"/>
          <w:lang w:val="en-US"/>
        </w:rPr>
        <w:t xml:space="preserve"> Table</w:t>
      </w:r>
      <w:r w:rsidR="006B6B91" w:rsidRPr="00A201D6">
        <w:rPr>
          <w:rFonts w:cs="Calibri"/>
          <w:b/>
          <w:bCs/>
          <w:sz w:val="22"/>
          <w:szCs w:val="22"/>
          <w:lang w:val="en-US"/>
        </w:rPr>
        <w:t>. List of primers used for RT-qPCR</w:t>
      </w:r>
    </w:p>
    <w:tbl>
      <w:tblPr>
        <w:tblW w:w="0" w:type="auto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352"/>
        <w:gridCol w:w="4399"/>
        <w:gridCol w:w="2303"/>
      </w:tblGrid>
      <w:tr w:rsidR="006B6B91" w:rsidRPr="00A201D6" w14:paraId="5662911E" w14:textId="77777777" w:rsidTr="00F66D07">
        <w:tc>
          <w:tcPr>
            <w:tcW w:w="235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</w:tcPr>
          <w:p w14:paraId="20428C4B" w14:textId="77777777" w:rsidR="006B6B91" w:rsidRPr="00A201D6" w:rsidRDefault="006B6B91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4399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</w:tcPr>
          <w:p w14:paraId="340CDA6F" w14:textId="77777777" w:rsidR="006B6B91" w:rsidRPr="00A201D6" w:rsidRDefault="006B6B91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Primers 5’-3’</w:t>
            </w:r>
          </w:p>
        </w:tc>
        <w:tc>
          <w:tcPr>
            <w:tcW w:w="230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</w:tcPr>
          <w:p w14:paraId="6C24AF36" w14:textId="77777777" w:rsidR="006B6B91" w:rsidRPr="00A201D6" w:rsidRDefault="006B6B91" w:rsidP="00F66D07">
            <w:pPr>
              <w:spacing w:line="480" w:lineRule="auto"/>
              <w:contextualSpacing/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 w:rsidR="006B6B91" w:rsidRPr="00154303" w14:paraId="748CE1D9" w14:textId="77777777" w:rsidTr="00F66D07">
        <w:tc>
          <w:tcPr>
            <w:tcW w:w="2352" w:type="dxa"/>
            <w:shd w:val="clear" w:color="auto" w:fill="EDEDED"/>
          </w:tcPr>
          <w:p w14:paraId="1E661852" w14:textId="77777777" w:rsidR="006B6B91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GAPDH </w:t>
            </w:r>
          </w:p>
          <w:p w14:paraId="4DBFD542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02046)</w:t>
            </w:r>
          </w:p>
        </w:tc>
        <w:tc>
          <w:tcPr>
            <w:tcW w:w="4399" w:type="dxa"/>
            <w:shd w:val="clear" w:color="auto" w:fill="EDEDED"/>
          </w:tcPr>
          <w:p w14:paraId="53652C27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CTCCAAAATCAAGTGGGGCGATG</w:t>
            </w:r>
          </w:p>
          <w:p w14:paraId="6B5BB293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GGCATTGCTGATGATCTTGAGGC</w:t>
            </w:r>
          </w:p>
        </w:tc>
        <w:tc>
          <w:tcPr>
            <w:tcW w:w="2303" w:type="dxa"/>
            <w:shd w:val="clear" w:color="auto" w:fill="EDEDED"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"/>
              <w:id w:val="810132627"/>
              <w:placeholder>
                <w:docPart w:val="9B64414F4A7A48F3A4C3E4DE6AC27601"/>
              </w:placeholder>
            </w:sdtPr>
            <w:sdtEndPr/>
            <w:sdtContent>
              <w:p w14:paraId="37DEAC83" w14:textId="77777777" w:rsidR="006B6B91" w:rsidRPr="00080850" w:rsidRDefault="006B6B91" w:rsidP="00F66D07">
                <w:pPr>
                  <w:spacing w:line="480" w:lineRule="auto"/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4F6FDB">
                  <w:rPr>
                    <w:color w:val="000000"/>
                    <w:sz w:val="22"/>
                    <w:szCs w:val="22"/>
                  </w:rPr>
                  <w:t>[4]</w:t>
                </w:r>
              </w:p>
            </w:sdtContent>
          </w:sdt>
        </w:tc>
      </w:tr>
      <w:tr w:rsidR="006B6B91" w:rsidRPr="00154303" w14:paraId="60B0143E" w14:textId="77777777" w:rsidTr="00F66D07">
        <w:tc>
          <w:tcPr>
            <w:tcW w:w="2352" w:type="dxa"/>
            <w:shd w:val="clear" w:color="auto" w:fill="auto"/>
          </w:tcPr>
          <w:p w14:paraId="5BC12DE1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NOX1</w:t>
            </w:r>
          </w:p>
          <w:p w14:paraId="1D09E7E2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07052.5)</w:t>
            </w:r>
          </w:p>
        </w:tc>
        <w:tc>
          <w:tcPr>
            <w:tcW w:w="4399" w:type="dxa"/>
            <w:shd w:val="clear" w:color="auto" w:fill="auto"/>
          </w:tcPr>
          <w:p w14:paraId="20118618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TTGTTTGGTTAGGGCTGAATGT</w:t>
            </w:r>
          </w:p>
          <w:p w14:paraId="5B521B03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GCCAATGTTGACCCAAGGATTTT</w:t>
            </w:r>
          </w:p>
        </w:tc>
        <w:tc>
          <w:tcPr>
            <w:tcW w:w="2303" w:type="dxa"/>
            <w:shd w:val="clear" w:color="auto" w:fill="auto"/>
          </w:tcPr>
          <w:p w14:paraId="77E32930" w14:textId="77777777" w:rsidR="006B6B91" w:rsidRPr="00080850" w:rsidRDefault="006B6B91" w:rsidP="00F66D07">
            <w:pPr>
              <w:spacing w:line="480" w:lineRule="auto"/>
              <w:contextualSpacing/>
              <w:rPr>
                <w:rFonts w:cs="Calibri"/>
                <w:sz w:val="22"/>
                <w:szCs w:val="22"/>
                <w:lang w:val="en-US"/>
              </w:rPr>
            </w:pPr>
            <w:proofErr w:type="spellStart"/>
            <w:r w:rsidRPr="00080850">
              <w:rPr>
                <w:rFonts w:cs="Calibri"/>
                <w:sz w:val="22"/>
                <w:szCs w:val="22"/>
                <w:lang w:val="en-US"/>
              </w:rPr>
              <w:t>PrimerBank</w:t>
            </w:r>
            <w:proofErr w:type="spellEnd"/>
          </w:p>
        </w:tc>
      </w:tr>
      <w:tr w:rsidR="006B6B91" w:rsidRPr="00154303" w14:paraId="086CBC3B" w14:textId="77777777" w:rsidTr="00F66D07">
        <w:tc>
          <w:tcPr>
            <w:tcW w:w="2352" w:type="dxa"/>
            <w:shd w:val="clear" w:color="auto" w:fill="EDEDED"/>
          </w:tcPr>
          <w:p w14:paraId="5E056776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DUOX1</w:t>
            </w:r>
          </w:p>
          <w:p w14:paraId="105F0B03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17434.5)</w:t>
            </w:r>
          </w:p>
        </w:tc>
        <w:tc>
          <w:tcPr>
            <w:tcW w:w="4399" w:type="dxa"/>
            <w:shd w:val="clear" w:color="auto" w:fill="EDEDED"/>
          </w:tcPr>
          <w:p w14:paraId="29363035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TTCACGCAGCTCTGTGTCAA</w:t>
            </w:r>
          </w:p>
          <w:p w14:paraId="1EE42AFC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AGGGACAGATCATATCCTGGCT</w:t>
            </w:r>
          </w:p>
        </w:tc>
        <w:tc>
          <w:tcPr>
            <w:tcW w:w="2303" w:type="dxa"/>
            <w:shd w:val="clear" w:color="auto" w:fill="EDEDED"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"/>
              <w:id w:val="-1660607816"/>
              <w:placeholder>
                <w:docPart w:val="9B64414F4A7A48F3A4C3E4DE6AC27601"/>
              </w:placeholder>
            </w:sdtPr>
            <w:sdtEndPr/>
            <w:sdtContent>
              <w:p w14:paraId="3251D532" w14:textId="77777777" w:rsidR="006B6B91" w:rsidRPr="00080850" w:rsidRDefault="006B6B91" w:rsidP="00F66D07">
                <w:pPr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4F6FDB">
                  <w:rPr>
                    <w:color w:val="000000"/>
                    <w:sz w:val="22"/>
                    <w:szCs w:val="22"/>
                  </w:rPr>
                  <w:t>[8]</w:t>
                </w:r>
              </w:p>
            </w:sdtContent>
          </w:sdt>
        </w:tc>
      </w:tr>
      <w:tr w:rsidR="006B6B91" w:rsidRPr="00154303" w14:paraId="6AC32FFC" w14:textId="77777777" w:rsidTr="00F66D07">
        <w:tc>
          <w:tcPr>
            <w:tcW w:w="2352" w:type="dxa"/>
            <w:shd w:val="clear" w:color="auto" w:fill="auto"/>
          </w:tcPr>
          <w:p w14:paraId="4E7DC779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NRF2</w:t>
            </w:r>
          </w:p>
          <w:p w14:paraId="4A5A54F5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06164.5)</w:t>
            </w:r>
          </w:p>
        </w:tc>
        <w:tc>
          <w:tcPr>
            <w:tcW w:w="4399" w:type="dxa"/>
            <w:shd w:val="clear" w:color="auto" w:fill="auto"/>
          </w:tcPr>
          <w:p w14:paraId="067A1958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TCAGCGACGGAAAGAGTATGA</w:t>
            </w:r>
          </w:p>
          <w:p w14:paraId="152AEC62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CCACTGGTTTCTGACTGGATGT</w:t>
            </w:r>
          </w:p>
        </w:tc>
        <w:tc>
          <w:tcPr>
            <w:tcW w:w="2303" w:type="dxa"/>
            <w:shd w:val="clear" w:color="auto" w:fill="auto"/>
          </w:tcPr>
          <w:p w14:paraId="2ABB33E9" w14:textId="77777777" w:rsidR="006B6B91" w:rsidRPr="00080850" w:rsidRDefault="006B6B91" w:rsidP="00F66D07">
            <w:pPr>
              <w:contextualSpacing/>
              <w:rPr>
                <w:rFonts w:cs="Calibri"/>
                <w:sz w:val="22"/>
                <w:szCs w:val="22"/>
                <w:lang w:val="en-US"/>
              </w:rPr>
            </w:pPr>
            <w:proofErr w:type="spellStart"/>
            <w:r w:rsidRPr="00080850">
              <w:rPr>
                <w:rFonts w:cs="Calibri"/>
                <w:sz w:val="22"/>
                <w:szCs w:val="22"/>
                <w:lang w:val="en-US"/>
              </w:rPr>
              <w:t>PrimerBank</w:t>
            </w:r>
            <w:proofErr w:type="spellEnd"/>
          </w:p>
        </w:tc>
      </w:tr>
      <w:tr w:rsidR="006B6B91" w:rsidRPr="00154303" w14:paraId="492D188F" w14:textId="77777777" w:rsidTr="00F66D07">
        <w:tc>
          <w:tcPr>
            <w:tcW w:w="2352" w:type="dxa"/>
            <w:shd w:val="clear" w:color="auto" w:fill="EDEDED"/>
          </w:tcPr>
          <w:p w14:paraId="5D14B52E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NQO1</w:t>
            </w:r>
          </w:p>
          <w:p w14:paraId="7E778F5B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00903.3)</w:t>
            </w:r>
          </w:p>
        </w:tc>
        <w:tc>
          <w:tcPr>
            <w:tcW w:w="4399" w:type="dxa"/>
            <w:shd w:val="clear" w:color="auto" w:fill="EDEDED"/>
          </w:tcPr>
          <w:p w14:paraId="4BC39A9B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CAGACGCCCGAATTCAAATC</w:t>
            </w:r>
          </w:p>
          <w:p w14:paraId="2A0F1296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AGGCTGCTTGGAGCAAAATACA</w:t>
            </w:r>
          </w:p>
        </w:tc>
        <w:tc>
          <w:tcPr>
            <w:tcW w:w="2303" w:type="dxa"/>
            <w:shd w:val="clear" w:color="auto" w:fill="EDEDED"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"/>
              <w:id w:val="1102073025"/>
              <w:placeholder>
                <w:docPart w:val="9B64414F4A7A48F3A4C3E4DE6AC27601"/>
              </w:placeholder>
            </w:sdtPr>
            <w:sdtEndPr/>
            <w:sdtContent>
              <w:p w14:paraId="1F48DC03" w14:textId="77777777" w:rsidR="006B6B91" w:rsidRPr="00080850" w:rsidRDefault="006B6B91" w:rsidP="00F66D07">
                <w:pPr>
                  <w:spacing w:line="480" w:lineRule="auto"/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4F6FDB">
                  <w:rPr>
                    <w:color w:val="000000"/>
                    <w:sz w:val="22"/>
                    <w:szCs w:val="22"/>
                  </w:rPr>
                  <w:t>[9]</w:t>
                </w:r>
              </w:p>
            </w:sdtContent>
          </w:sdt>
        </w:tc>
      </w:tr>
      <w:tr w:rsidR="006B6B91" w:rsidRPr="00154303" w14:paraId="1820B4C4" w14:textId="77777777" w:rsidTr="00F66D07">
        <w:tc>
          <w:tcPr>
            <w:tcW w:w="2352" w:type="dxa"/>
            <w:shd w:val="clear" w:color="auto" w:fill="auto"/>
          </w:tcPr>
          <w:p w14:paraId="62140C00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HMOX1</w:t>
            </w:r>
          </w:p>
          <w:p w14:paraId="361D44FA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02133.3)</w:t>
            </w:r>
          </w:p>
        </w:tc>
        <w:tc>
          <w:tcPr>
            <w:tcW w:w="4399" w:type="dxa"/>
            <w:shd w:val="clear" w:color="auto" w:fill="auto"/>
          </w:tcPr>
          <w:p w14:paraId="1BEBF0A8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TCCGATGGGTCCTTACACTC</w:t>
            </w:r>
          </w:p>
          <w:p w14:paraId="457C1B99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TAAGGAAGCCAGCCAAGAGA</w:t>
            </w:r>
          </w:p>
        </w:tc>
        <w:tc>
          <w:tcPr>
            <w:tcW w:w="2303" w:type="dxa"/>
            <w:shd w:val="clear" w:color="auto" w:fill="auto"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"/>
              <w:id w:val="-122149273"/>
              <w:placeholder>
                <w:docPart w:val="9B64414F4A7A48F3A4C3E4DE6AC27601"/>
              </w:placeholder>
            </w:sdtPr>
            <w:sdtEndPr/>
            <w:sdtContent>
              <w:p w14:paraId="453B89C2" w14:textId="77777777" w:rsidR="006B6B91" w:rsidRPr="00080850" w:rsidRDefault="006B6B91" w:rsidP="00F66D07">
                <w:pPr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4F6FDB">
                  <w:rPr>
                    <w:color w:val="000000"/>
                    <w:sz w:val="22"/>
                    <w:szCs w:val="22"/>
                  </w:rPr>
                  <w:t>[9]</w:t>
                </w:r>
              </w:p>
            </w:sdtContent>
          </w:sdt>
        </w:tc>
      </w:tr>
      <w:tr w:rsidR="006B6B91" w:rsidRPr="00154303" w14:paraId="5FE5B042" w14:textId="77777777" w:rsidTr="00F66D07">
        <w:tc>
          <w:tcPr>
            <w:tcW w:w="2352" w:type="dxa"/>
            <w:shd w:val="clear" w:color="auto" w:fill="EDEDED"/>
          </w:tcPr>
          <w:p w14:paraId="39C37C26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IL-1β</w:t>
            </w:r>
          </w:p>
          <w:p w14:paraId="1B7E9972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(NM_000576)</w:t>
            </w:r>
          </w:p>
        </w:tc>
        <w:tc>
          <w:tcPr>
            <w:tcW w:w="4399" w:type="dxa"/>
            <w:shd w:val="clear" w:color="auto" w:fill="EDEDED"/>
          </w:tcPr>
          <w:p w14:paraId="62D16382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AGCTACGAATCTCCGACCAC</w:t>
            </w:r>
          </w:p>
          <w:p w14:paraId="15E35BCE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GGGAAAGAAGGTGCTCAGGTC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</w:tc>
        <w:sdt>
          <w:sdtPr>
            <w:rPr>
              <w:rFonts w:cs="Calibri"/>
              <w:color w:val="000000"/>
              <w:sz w:val="22"/>
              <w:szCs w:val="22"/>
              <w:lang w:val="en-US"/>
            </w:rPr>
            <w:tag w:val="MENDELEY_CITATION_v3_eyJjaXRhdGlvbklEIjoiTUVOREVMRVlfQ0lUQVRJT05fMDhiNDlhOTYtNDgxMS00YzEwLTgwM2UtMDI5YmUwNmJiYzNl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"/>
            <w:id w:val="1155804044"/>
            <w:placeholder>
              <w:docPart w:val="9B64414F4A7A48F3A4C3E4DE6AC27601"/>
            </w:placeholder>
          </w:sdtPr>
          <w:sdtEndPr/>
          <w:sdtContent>
            <w:tc>
              <w:tcPr>
                <w:tcW w:w="2303" w:type="dxa"/>
                <w:shd w:val="clear" w:color="auto" w:fill="EDEDED"/>
              </w:tcPr>
              <w:p w14:paraId="4E459EB0" w14:textId="77777777" w:rsidR="006B6B91" w:rsidRPr="007623B6" w:rsidRDefault="006B6B91" w:rsidP="00F66D07">
                <w:pPr>
                  <w:spacing w:line="480" w:lineRule="auto"/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7623B6">
                  <w:rPr>
                    <w:rFonts w:cs="Calibri"/>
                    <w:color w:val="000000"/>
                    <w:sz w:val="22"/>
                    <w:szCs w:val="22"/>
                    <w:lang w:val="en-US"/>
                  </w:rPr>
                  <w:t>[4]</w:t>
                </w:r>
              </w:p>
            </w:tc>
          </w:sdtContent>
        </w:sdt>
      </w:tr>
      <w:tr w:rsidR="006B6B91" w:rsidRPr="00154303" w14:paraId="774C5487" w14:textId="77777777" w:rsidTr="00F66D07">
        <w:tc>
          <w:tcPr>
            <w:tcW w:w="2352" w:type="dxa"/>
            <w:shd w:val="clear" w:color="auto" w:fill="auto"/>
          </w:tcPr>
          <w:p w14:paraId="09A7CA84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IL-6</w:t>
            </w:r>
          </w:p>
          <w:p w14:paraId="0510EB12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(NM_000600.5)</w:t>
            </w:r>
          </w:p>
        </w:tc>
        <w:tc>
          <w:tcPr>
            <w:tcW w:w="4399" w:type="dxa"/>
            <w:shd w:val="clear" w:color="auto" w:fill="auto"/>
          </w:tcPr>
          <w:p w14:paraId="7516BF18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ACTCACCTCTTCAGAACGAATTG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  <w:p w14:paraId="04ADE658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CCATCTTTGGAAGGTTCAGGTTG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03" w:type="dxa"/>
            <w:shd w:val="clear" w:color="auto" w:fill="auto"/>
          </w:tcPr>
          <w:p w14:paraId="1E6A83BB" w14:textId="77777777" w:rsidR="006B6B91" w:rsidRPr="007623B6" w:rsidRDefault="006B6B91" w:rsidP="00F66D07">
            <w:pPr>
              <w:spacing w:line="480" w:lineRule="auto"/>
              <w:contextualSpacing/>
              <w:rPr>
                <w:rFonts w:cs="Calibri"/>
                <w:sz w:val="22"/>
                <w:szCs w:val="22"/>
                <w:lang w:val="en-US"/>
              </w:rPr>
            </w:pPr>
            <w:proofErr w:type="spellStart"/>
            <w:r w:rsidRPr="007623B6">
              <w:rPr>
                <w:rFonts w:cs="Calibri"/>
                <w:sz w:val="22"/>
                <w:szCs w:val="22"/>
                <w:lang w:val="en-US"/>
              </w:rPr>
              <w:t>PrimerBank</w:t>
            </w:r>
            <w:proofErr w:type="spellEnd"/>
          </w:p>
        </w:tc>
      </w:tr>
      <w:tr w:rsidR="006B6B91" w:rsidRPr="00154303" w14:paraId="3E3F525D" w14:textId="77777777" w:rsidTr="00F66D07">
        <w:tc>
          <w:tcPr>
            <w:tcW w:w="2352" w:type="dxa"/>
            <w:shd w:val="clear" w:color="auto" w:fill="EDEDED"/>
          </w:tcPr>
          <w:p w14:paraId="4653B6B4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CCL5</w:t>
            </w:r>
          </w:p>
          <w:p w14:paraId="1494F461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(NM_002985)</w:t>
            </w:r>
          </w:p>
        </w:tc>
        <w:tc>
          <w:tcPr>
            <w:tcW w:w="4399" w:type="dxa"/>
            <w:shd w:val="clear" w:color="auto" w:fill="EDEDED"/>
          </w:tcPr>
          <w:p w14:paraId="316FF0AD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CCTCATTGCTACTGCCCTCT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  <w:p w14:paraId="2E70E29B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CGGGTGACAAAGACGACTGC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</w:tc>
        <w:sdt>
          <w:sdtPr>
            <w:rPr>
              <w:rFonts w:cs="Calibri"/>
              <w:color w:val="000000"/>
              <w:sz w:val="22"/>
              <w:szCs w:val="22"/>
              <w:lang w:val="en-US"/>
            </w:rPr>
            <w:tag w:val="MENDELEY_CITATION_v3_eyJjaXRhdGlvbklEIjoiTUVOREVMRVlfQ0lUQVRJT05fNjY5MWM5NGEtNWE1MS00YzNlLWJjN2QtMmNiYjQ4NTI0N2Nm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"/>
            <w:id w:val="2061438554"/>
            <w:placeholder>
              <w:docPart w:val="9B64414F4A7A48F3A4C3E4DE6AC27601"/>
            </w:placeholder>
          </w:sdtPr>
          <w:sdtEndPr/>
          <w:sdtContent>
            <w:tc>
              <w:tcPr>
                <w:tcW w:w="2303" w:type="dxa"/>
                <w:shd w:val="clear" w:color="auto" w:fill="EDEDED"/>
              </w:tcPr>
              <w:p w14:paraId="3BB23245" w14:textId="77777777" w:rsidR="006B6B91" w:rsidRPr="007623B6" w:rsidRDefault="006B6B91" w:rsidP="00F66D07">
                <w:pPr>
                  <w:spacing w:line="480" w:lineRule="auto"/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7623B6">
                  <w:rPr>
                    <w:rFonts w:cs="Calibri"/>
                    <w:color w:val="000000"/>
                    <w:sz w:val="22"/>
                    <w:szCs w:val="22"/>
                    <w:lang w:val="en-US"/>
                  </w:rPr>
                  <w:t>[4]</w:t>
                </w:r>
              </w:p>
            </w:tc>
          </w:sdtContent>
        </w:sdt>
      </w:tr>
      <w:tr w:rsidR="006B6B91" w:rsidRPr="00154303" w14:paraId="0529D74C" w14:textId="77777777" w:rsidTr="00F66D07">
        <w:tc>
          <w:tcPr>
            <w:tcW w:w="2352" w:type="dxa"/>
            <w:shd w:val="clear" w:color="auto" w:fill="auto"/>
          </w:tcPr>
          <w:p w14:paraId="1E4796B3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CXCL10</w:t>
            </w:r>
          </w:p>
          <w:p w14:paraId="3B6D0D7F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(NM_001565)</w:t>
            </w:r>
          </w:p>
        </w:tc>
        <w:tc>
          <w:tcPr>
            <w:tcW w:w="4399" w:type="dxa"/>
            <w:shd w:val="clear" w:color="auto" w:fill="auto"/>
          </w:tcPr>
          <w:p w14:paraId="61AB8B04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GTGGCATTCAAGGAGTACCTC</w:t>
            </w:r>
          </w:p>
          <w:p w14:paraId="0D00F60B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GATTCAGACATCTCTTCTCACCC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</w:tc>
        <w:sdt>
          <w:sdtPr>
            <w:rPr>
              <w:rFonts w:cs="Calibri"/>
              <w:color w:val="000000"/>
              <w:sz w:val="22"/>
              <w:szCs w:val="22"/>
              <w:lang w:val="en-US"/>
            </w:rPr>
            <w:tag w:val="MENDELEY_CITATION_v3_eyJjaXRhdGlvbklEIjoiTUVOREVMRVlfQ0lUQVRJT05fN2U0MDU0OTQtMjAyOS00MzNmLTg2NzQtNzQ4YjA0NmQ2NWU2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"/>
            <w:id w:val="-1536887978"/>
            <w:placeholder>
              <w:docPart w:val="9B64414F4A7A48F3A4C3E4DE6AC27601"/>
            </w:placeholder>
          </w:sdtPr>
          <w:sdtEndPr/>
          <w:sdtContent>
            <w:tc>
              <w:tcPr>
                <w:tcW w:w="2303" w:type="dxa"/>
                <w:shd w:val="clear" w:color="auto" w:fill="auto"/>
              </w:tcPr>
              <w:p w14:paraId="78EBB273" w14:textId="77777777" w:rsidR="006B6B91" w:rsidRPr="007623B6" w:rsidRDefault="006B6B91" w:rsidP="00F66D07">
                <w:pPr>
                  <w:spacing w:line="480" w:lineRule="auto"/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7623B6">
                  <w:rPr>
                    <w:rFonts w:cs="Calibri"/>
                    <w:color w:val="000000"/>
                    <w:sz w:val="22"/>
                    <w:szCs w:val="22"/>
                    <w:lang w:val="en-US"/>
                  </w:rPr>
                  <w:t>[4]</w:t>
                </w:r>
              </w:p>
            </w:tc>
          </w:sdtContent>
        </w:sdt>
      </w:tr>
      <w:tr w:rsidR="006B6B91" w:rsidRPr="00154303" w14:paraId="43B09264" w14:textId="77777777" w:rsidTr="00F66D07">
        <w:tc>
          <w:tcPr>
            <w:tcW w:w="2352" w:type="dxa"/>
            <w:shd w:val="clear" w:color="auto" w:fill="EDEDED"/>
          </w:tcPr>
          <w:p w14:paraId="31353948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β-Defensin 1</w:t>
            </w:r>
          </w:p>
          <w:p w14:paraId="61E33B3F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 (NM_005218)</w:t>
            </w:r>
          </w:p>
        </w:tc>
        <w:tc>
          <w:tcPr>
            <w:tcW w:w="4399" w:type="dxa"/>
            <w:shd w:val="clear" w:color="auto" w:fill="EDEDED"/>
          </w:tcPr>
          <w:p w14:paraId="6564D3A6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ATGGCCTCAGGTGGTAACTTTC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  <w:p w14:paraId="6818797E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GGTCACTCCCAGCTCACTTG</w:t>
            </w:r>
          </w:p>
        </w:tc>
        <w:sdt>
          <w:sdtPr>
            <w:rPr>
              <w:rFonts w:cs="Calibri"/>
              <w:color w:val="000000"/>
              <w:sz w:val="22"/>
              <w:szCs w:val="22"/>
              <w:lang w:val="en-US"/>
            </w:rPr>
            <w:tag w:val="MENDELEY_CITATION_v3_eyJjaXRhdGlvbklEIjoiTUVOREVMRVlfQ0lUQVRJT05fZTI4OGMzZmMtODkyNy00ZDYyLThkOTktZjQ3Mjk1NTQ4N2Q3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"/>
            <w:id w:val="-926575932"/>
            <w:placeholder>
              <w:docPart w:val="9B64414F4A7A48F3A4C3E4DE6AC27601"/>
            </w:placeholder>
          </w:sdtPr>
          <w:sdtEndPr/>
          <w:sdtContent>
            <w:tc>
              <w:tcPr>
                <w:tcW w:w="2303" w:type="dxa"/>
                <w:shd w:val="clear" w:color="auto" w:fill="EDEDED"/>
              </w:tcPr>
              <w:p w14:paraId="0DF9D016" w14:textId="77777777" w:rsidR="006B6B91" w:rsidRPr="007623B6" w:rsidRDefault="006B6B91" w:rsidP="00F66D07">
                <w:pPr>
                  <w:spacing w:line="480" w:lineRule="auto"/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7623B6">
                  <w:rPr>
                    <w:rFonts w:cs="Calibri"/>
                    <w:color w:val="000000"/>
                    <w:sz w:val="22"/>
                    <w:szCs w:val="22"/>
                    <w:lang w:val="en-US"/>
                  </w:rPr>
                  <w:t>[4]</w:t>
                </w:r>
              </w:p>
            </w:tc>
          </w:sdtContent>
        </w:sdt>
      </w:tr>
      <w:tr w:rsidR="006B6B91" w:rsidRPr="00154303" w14:paraId="262990BB" w14:textId="77777777" w:rsidTr="00F66D07">
        <w:tc>
          <w:tcPr>
            <w:tcW w:w="2352" w:type="dxa"/>
            <w:shd w:val="clear" w:color="auto" w:fill="auto"/>
          </w:tcPr>
          <w:p w14:paraId="67ECDB38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β-Defensin 4</w:t>
            </w:r>
          </w:p>
          <w:p w14:paraId="04A2EBD5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(NM_080389.3)</w:t>
            </w:r>
          </w:p>
        </w:tc>
        <w:tc>
          <w:tcPr>
            <w:tcW w:w="4399" w:type="dxa"/>
            <w:shd w:val="clear" w:color="auto" w:fill="auto"/>
          </w:tcPr>
          <w:p w14:paraId="793E00D9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TGCCGGAAGAAATGTCGCA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  <w:p w14:paraId="5AB3870E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CGACTCTAGGGACCAGCAC</w:t>
            </w:r>
            <w:r w:rsidRPr="007623B6" w:rsidDel="005F224B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</w:p>
        </w:tc>
        <w:sdt>
          <w:sdtPr>
            <w:rPr>
              <w:rFonts w:cs="Calibri"/>
              <w:color w:val="000000"/>
              <w:sz w:val="22"/>
              <w:szCs w:val="22"/>
              <w:lang w:val="en-US"/>
            </w:rPr>
            <w:tag w:val="MENDELEY_CITATION_v3_eyJjaXRhdGlvbklEIjoiTUVOREVMRVlfQ0lUQVRJT05fMjFkYjFhMGEtM2RkZC00MjNhLTgzNWItMjJkODc5OWQyZjlm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"/>
            <w:id w:val="-164708838"/>
            <w:placeholder>
              <w:docPart w:val="9B64414F4A7A48F3A4C3E4DE6AC27601"/>
            </w:placeholder>
          </w:sdtPr>
          <w:sdtEndPr/>
          <w:sdtContent>
            <w:tc>
              <w:tcPr>
                <w:tcW w:w="2303" w:type="dxa"/>
                <w:shd w:val="clear" w:color="auto" w:fill="auto"/>
              </w:tcPr>
              <w:p w14:paraId="3451189A" w14:textId="77777777" w:rsidR="006B6B91" w:rsidRPr="007623B6" w:rsidRDefault="006B6B91" w:rsidP="00F66D07">
                <w:pPr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7623B6">
                  <w:rPr>
                    <w:rFonts w:cs="Calibri"/>
                    <w:color w:val="000000"/>
                    <w:sz w:val="22"/>
                    <w:szCs w:val="22"/>
                    <w:lang w:val="en-US"/>
                  </w:rPr>
                  <w:t>[4]</w:t>
                </w:r>
              </w:p>
            </w:tc>
          </w:sdtContent>
        </w:sdt>
      </w:tr>
      <w:tr w:rsidR="006B6B91" w:rsidRPr="00154303" w14:paraId="703D9D78" w14:textId="77777777" w:rsidTr="00F66D07">
        <w:tc>
          <w:tcPr>
            <w:tcW w:w="2352" w:type="dxa"/>
            <w:shd w:val="clear" w:color="auto" w:fill="F2F2F2"/>
          </w:tcPr>
          <w:p w14:paraId="23A22609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 xml:space="preserve">Lactoferrin </w:t>
            </w:r>
          </w:p>
          <w:p w14:paraId="1E99E16B" w14:textId="77777777" w:rsidR="006B6B91" w:rsidRPr="007623B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b/>
                <w:bCs/>
                <w:sz w:val="22"/>
                <w:szCs w:val="22"/>
                <w:lang w:val="en-US"/>
              </w:rPr>
              <w:t>(NM_002343)</w:t>
            </w:r>
          </w:p>
        </w:tc>
        <w:tc>
          <w:tcPr>
            <w:tcW w:w="4399" w:type="dxa"/>
            <w:shd w:val="clear" w:color="auto" w:fill="F2F2F2"/>
          </w:tcPr>
          <w:p w14:paraId="1069778D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F: CCCCTACAAACTGCGACCTG</w:t>
            </w:r>
          </w:p>
          <w:p w14:paraId="391C201C" w14:textId="77777777" w:rsidR="006B6B91" w:rsidRPr="007623B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7623B6">
              <w:rPr>
                <w:rFonts w:cs="Calibri"/>
                <w:sz w:val="22"/>
                <w:szCs w:val="22"/>
                <w:lang w:val="en-US"/>
              </w:rPr>
              <w:t>R: CAGACCTTGCAGTTCGTTCAG</w:t>
            </w:r>
          </w:p>
        </w:tc>
        <w:sdt>
          <w:sdtPr>
            <w:rPr>
              <w:rFonts w:cs="Calibri"/>
              <w:color w:val="000000"/>
              <w:sz w:val="22"/>
              <w:szCs w:val="22"/>
              <w:lang w:val="en-US"/>
            </w:rPr>
            <w:tag w:val="MENDELEY_CITATION_v3_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"/>
            <w:id w:val="1082177227"/>
            <w:placeholder>
              <w:docPart w:val="9B64414F4A7A48F3A4C3E4DE6AC27601"/>
            </w:placeholder>
          </w:sdtPr>
          <w:sdtEndPr/>
          <w:sdtContent>
            <w:tc>
              <w:tcPr>
                <w:tcW w:w="2303" w:type="dxa"/>
                <w:shd w:val="clear" w:color="auto" w:fill="F2F2F2"/>
              </w:tcPr>
              <w:p w14:paraId="07089B61" w14:textId="77777777" w:rsidR="006B6B91" w:rsidRPr="007623B6" w:rsidRDefault="006B6B91" w:rsidP="00F66D07">
                <w:pPr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7623B6">
                  <w:rPr>
                    <w:rFonts w:cs="Calibri"/>
                    <w:color w:val="000000"/>
                    <w:sz w:val="22"/>
                    <w:szCs w:val="22"/>
                    <w:lang w:val="en-US"/>
                  </w:rPr>
                  <w:t>[4]</w:t>
                </w:r>
              </w:p>
            </w:tc>
          </w:sdtContent>
        </w:sdt>
      </w:tr>
      <w:tr w:rsidR="006B6B91" w:rsidRPr="00154303" w14:paraId="704AF273" w14:textId="77777777" w:rsidTr="00F66D07">
        <w:tc>
          <w:tcPr>
            <w:tcW w:w="2352" w:type="dxa"/>
            <w:shd w:val="clear" w:color="auto" w:fill="FFFFFF"/>
          </w:tcPr>
          <w:p w14:paraId="06CEFE82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MUC5AC (NM_001304359.2)</w:t>
            </w:r>
          </w:p>
        </w:tc>
        <w:tc>
          <w:tcPr>
            <w:tcW w:w="4399" w:type="dxa"/>
            <w:shd w:val="clear" w:color="auto" w:fill="FFFFFF"/>
          </w:tcPr>
          <w:p w14:paraId="4E0662B8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GGAACTGTGGGGACAGCTCTT</w:t>
            </w:r>
          </w:p>
          <w:p w14:paraId="66060E19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GTCACATTCCTCAGCGAGGTC</w:t>
            </w:r>
          </w:p>
        </w:tc>
        <w:tc>
          <w:tcPr>
            <w:tcW w:w="2303" w:type="dxa"/>
            <w:shd w:val="clear" w:color="auto" w:fill="FFFFFF"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"/>
              <w:id w:val="-193085124"/>
              <w:placeholder>
                <w:docPart w:val="9B64414F4A7A48F3A4C3E4DE6AC27601"/>
              </w:placeholder>
            </w:sdtPr>
            <w:sdtEndPr/>
            <w:sdtContent>
              <w:p w14:paraId="1157CC72" w14:textId="77777777" w:rsidR="006B6B91" w:rsidRPr="00080850" w:rsidRDefault="006B6B91" w:rsidP="00F66D07">
                <w:pPr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4F6FDB">
                  <w:rPr>
                    <w:color w:val="000000"/>
                    <w:sz w:val="22"/>
                    <w:szCs w:val="22"/>
                  </w:rPr>
                  <w:t>[10]</w:t>
                </w:r>
              </w:p>
            </w:sdtContent>
          </w:sdt>
        </w:tc>
      </w:tr>
      <w:tr w:rsidR="006B6B91" w:rsidRPr="00154303" w14:paraId="006A29C6" w14:textId="77777777" w:rsidTr="00F66D07">
        <w:tc>
          <w:tcPr>
            <w:tcW w:w="2352" w:type="dxa"/>
            <w:shd w:val="clear" w:color="auto" w:fill="F2F2F2"/>
          </w:tcPr>
          <w:p w14:paraId="06441919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MUC5B</w:t>
            </w:r>
          </w:p>
          <w:p w14:paraId="7D83762C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b/>
                <w:bCs/>
                <w:sz w:val="22"/>
                <w:szCs w:val="22"/>
                <w:lang w:val="en-US"/>
              </w:rPr>
              <w:t>(NM_002458.3)</w:t>
            </w:r>
          </w:p>
        </w:tc>
        <w:tc>
          <w:tcPr>
            <w:tcW w:w="4399" w:type="dxa"/>
            <w:shd w:val="clear" w:color="auto" w:fill="F2F2F2"/>
          </w:tcPr>
          <w:p w14:paraId="375968A0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GCCCACATCTCCACCTATGAT</w:t>
            </w:r>
          </w:p>
          <w:p w14:paraId="7C0F98AA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GCAGTTCTCGTTGTCCGTCA</w:t>
            </w:r>
          </w:p>
        </w:tc>
        <w:tc>
          <w:tcPr>
            <w:tcW w:w="2303" w:type="dxa"/>
            <w:shd w:val="clear" w:color="auto" w:fill="F2F2F2"/>
          </w:tcPr>
          <w:p w14:paraId="7D60AA17" w14:textId="77777777" w:rsidR="006B6B91" w:rsidRPr="00080850" w:rsidRDefault="006B6B91" w:rsidP="00F66D07">
            <w:pPr>
              <w:contextualSpacing/>
              <w:rPr>
                <w:rFonts w:cs="Calibri"/>
                <w:sz w:val="22"/>
                <w:szCs w:val="22"/>
                <w:lang w:val="en-US"/>
              </w:rPr>
            </w:pPr>
            <w:proofErr w:type="spellStart"/>
            <w:r w:rsidRPr="00080850">
              <w:rPr>
                <w:rFonts w:cs="Calibri"/>
                <w:sz w:val="22"/>
                <w:szCs w:val="22"/>
                <w:lang w:val="en-US"/>
              </w:rPr>
              <w:t>PrimerBank</w:t>
            </w:r>
            <w:proofErr w:type="spellEnd"/>
          </w:p>
        </w:tc>
      </w:tr>
      <w:tr w:rsidR="006B6B91" w:rsidRPr="00154303" w14:paraId="28DDF793" w14:textId="77777777" w:rsidTr="00F66D07">
        <w:tc>
          <w:tcPr>
            <w:tcW w:w="2352" w:type="dxa"/>
            <w:shd w:val="clear" w:color="auto" w:fill="FFFFFF"/>
          </w:tcPr>
          <w:p w14:paraId="03D13653" w14:textId="77777777" w:rsidR="006B6B91" w:rsidRPr="008745DE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8745DE">
              <w:rPr>
                <w:rFonts w:cs="Calibri"/>
                <w:b/>
                <w:bCs/>
                <w:sz w:val="22"/>
                <w:szCs w:val="22"/>
                <w:lang w:val="en-US"/>
              </w:rPr>
              <w:t>MUC4</w:t>
            </w:r>
          </w:p>
          <w:p w14:paraId="0C1DB3C5" w14:textId="77777777" w:rsidR="006B6B91" w:rsidRPr="00A201D6" w:rsidRDefault="006B6B91" w:rsidP="00F66D07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8745DE">
              <w:rPr>
                <w:rFonts w:cs="Calibri"/>
                <w:b/>
                <w:bCs/>
                <w:sz w:val="22"/>
                <w:szCs w:val="22"/>
                <w:lang w:val="en-US"/>
              </w:rPr>
              <w:t>(NM_018406.7)</w:t>
            </w:r>
          </w:p>
        </w:tc>
        <w:tc>
          <w:tcPr>
            <w:tcW w:w="4399" w:type="dxa"/>
            <w:shd w:val="clear" w:color="auto" w:fill="FFFFFF"/>
          </w:tcPr>
          <w:p w14:paraId="6A865294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F: CTCAGTACCGCTCCAGCAG</w:t>
            </w:r>
          </w:p>
          <w:p w14:paraId="3E1AF9AC" w14:textId="77777777" w:rsidR="006B6B91" w:rsidRPr="00A201D6" w:rsidRDefault="006B6B91" w:rsidP="00F66D07">
            <w:pPr>
              <w:rPr>
                <w:rFonts w:cs="Calibri"/>
                <w:sz w:val="22"/>
                <w:szCs w:val="22"/>
                <w:lang w:val="en-US"/>
              </w:rPr>
            </w:pPr>
            <w:r w:rsidRPr="00A201D6">
              <w:rPr>
                <w:rFonts w:cs="Calibri"/>
                <w:sz w:val="22"/>
                <w:szCs w:val="22"/>
                <w:lang w:val="en-US"/>
              </w:rPr>
              <w:t>R: CCGCCGTCTTCATGGTCAG</w:t>
            </w:r>
          </w:p>
        </w:tc>
        <w:tc>
          <w:tcPr>
            <w:tcW w:w="2303" w:type="dxa"/>
            <w:shd w:val="clear" w:color="auto" w:fill="FFFFFF"/>
          </w:tcPr>
          <w:sdt>
            <w:sdtPr>
              <w:rPr>
                <w:color w:val="000000"/>
                <w:sz w:val="22"/>
                <w:szCs w:val="22"/>
              </w:rPr>
              <w:tag w:val="MENDELEY_CITATION_v3_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"/>
              <w:id w:val="857779277"/>
              <w:placeholder>
                <w:docPart w:val="9B64414F4A7A48F3A4C3E4DE6AC27601"/>
              </w:placeholder>
            </w:sdtPr>
            <w:sdtEndPr/>
            <w:sdtContent>
              <w:p w14:paraId="2BE91BD8" w14:textId="77777777" w:rsidR="006B6B91" w:rsidRPr="00080850" w:rsidRDefault="006B6B91" w:rsidP="00F66D07">
                <w:pPr>
                  <w:contextualSpacing/>
                  <w:rPr>
                    <w:rFonts w:cs="Calibri"/>
                    <w:sz w:val="22"/>
                    <w:szCs w:val="22"/>
                    <w:lang w:val="en-US"/>
                  </w:rPr>
                </w:pPr>
                <w:r w:rsidRPr="004F6FDB">
                  <w:rPr>
                    <w:color w:val="000000"/>
                    <w:sz w:val="22"/>
                    <w:szCs w:val="22"/>
                  </w:rPr>
                  <w:t>[4]</w:t>
                </w:r>
              </w:p>
            </w:sdtContent>
          </w:sdt>
        </w:tc>
      </w:tr>
    </w:tbl>
    <w:p w14:paraId="2B68A09B" w14:textId="77777777" w:rsidR="005203D4" w:rsidRPr="006B6B91" w:rsidRDefault="00316DBC" w:rsidP="006B6B91"/>
    <w:sectPr w:rsidR="005203D4" w:rsidRPr="006B6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D40"/>
    <w:rsid w:val="00316DBC"/>
    <w:rsid w:val="00324A01"/>
    <w:rsid w:val="00477AFC"/>
    <w:rsid w:val="006B6B91"/>
    <w:rsid w:val="007623B6"/>
    <w:rsid w:val="008E26CD"/>
    <w:rsid w:val="00C44DBB"/>
    <w:rsid w:val="00D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6602F"/>
  <w15:chartTrackingRefBased/>
  <w15:docId w15:val="{459B309B-34C8-4AE0-ADD0-EDAE3D6C0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D40"/>
    <w:pPr>
      <w:spacing w:after="0" w:line="240" w:lineRule="auto"/>
    </w:pPr>
    <w:rPr>
      <w:rFonts w:ascii="Calibri" w:eastAsia="Calibri" w:hAnsi="Calibri" w:cs="Times New Roman"/>
      <w:sz w:val="24"/>
      <w:szCs w:val="24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B64414F4A7A48F3A4C3E4DE6AC2760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B12D917-1079-4AEB-93D0-1A70664B1841}"/>
      </w:docPartPr>
      <w:docPartBody>
        <w:p w:rsidR="00F92D0D" w:rsidRDefault="0076740B" w:rsidP="0076740B">
          <w:pPr>
            <w:pStyle w:val="9B64414F4A7A48F3A4C3E4DE6AC27601"/>
          </w:pPr>
          <w:r w:rsidRPr="00206480"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40B"/>
    <w:rsid w:val="0076740B"/>
    <w:rsid w:val="00F9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76740B"/>
    <w:rPr>
      <w:color w:val="808080"/>
    </w:rPr>
  </w:style>
  <w:style w:type="paragraph" w:customStyle="1" w:styleId="9B64414F4A7A48F3A4C3E4DE6AC27601">
    <w:name w:val="9B64414F4A7A48F3A4C3E4DE6AC27601"/>
    <w:rsid w:val="0076740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39</Characters>
  <Application>Microsoft Office Word</Application>
  <DocSecurity>0</DocSecurity>
  <Lines>9</Lines>
  <Paragraphs>2</Paragraphs>
  <ScaleCrop>false</ScaleCrop>
  <Company>IPBS CNRS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-Icaza Stephen-Adonai</dc:creator>
  <cp:keywords/>
  <dc:description/>
  <cp:lastModifiedBy>Leon-Icaza Stephen-Adonai</cp:lastModifiedBy>
  <cp:revision>5</cp:revision>
  <cp:lastPrinted>2023-07-06T16:06:00Z</cp:lastPrinted>
  <dcterms:created xsi:type="dcterms:W3CDTF">2023-07-06T16:07:00Z</dcterms:created>
  <dcterms:modified xsi:type="dcterms:W3CDTF">2023-07-21T07:25:00Z</dcterms:modified>
</cp:coreProperties>
</file>